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4F1" w:rsidRPr="00E633A0" w:rsidRDefault="00A63352" w:rsidP="0074425B">
      <w:pPr>
        <w:tabs>
          <w:tab w:val="left" w:pos="6330"/>
        </w:tabs>
        <w:spacing w:line="360" w:lineRule="auto"/>
        <w:ind w:left="-27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4425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B574F1" w:rsidRPr="00B143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74F1" w:rsidRPr="00E633A0">
        <w:rPr>
          <w:rFonts w:ascii="Times New Roman" w:hAnsi="Times New Roman" w:cs="Times New Roman"/>
          <w:b/>
          <w:sz w:val="24"/>
          <w:szCs w:val="24"/>
        </w:rPr>
        <w:t xml:space="preserve">Primers used in </w:t>
      </w:r>
      <w:proofErr w:type="spellStart"/>
      <w:r w:rsidR="00B574F1" w:rsidRPr="00E633A0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B574F1" w:rsidRPr="00E633A0">
        <w:rPr>
          <w:rFonts w:ascii="Times New Roman" w:hAnsi="Times New Roman" w:cs="Times New Roman"/>
          <w:b/>
          <w:sz w:val="24"/>
          <w:szCs w:val="24"/>
        </w:rPr>
        <w:t xml:space="preserve"> study, for the validation </w:t>
      </w:r>
      <w:proofErr w:type="spellStart"/>
      <w:r w:rsidR="00B574F1" w:rsidRPr="00E633A0">
        <w:rPr>
          <w:rFonts w:ascii="Times New Roman" w:hAnsi="Times New Roman" w:cs="Times New Roman"/>
          <w:b/>
          <w:i/>
          <w:iCs/>
          <w:sz w:val="24"/>
          <w:szCs w:val="24"/>
        </w:rPr>
        <w:t>McD</w:t>
      </w:r>
      <w:r w:rsidR="00690060" w:rsidRPr="00E633A0">
        <w:rPr>
          <w:rFonts w:ascii="Times New Roman" w:hAnsi="Times New Roman" w:cs="Times New Roman"/>
          <w:b/>
          <w:i/>
          <w:iCs/>
          <w:sz w:val="24"/>
          <w:szCs w:val="24"/>
        </w:rPr>
        <w:t>of</w:t>
      </w:r>
      <w:proofErr w:type="spellEnd"/>
      <w:r w:rsidR="00B574F1" w:rsidRPr="00E633A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B574F1" w:rsidRPr="00E633A0">
        <w:rPr>
          <w:rFonts w:ascii="Times New Roman" w:hAnsi="Times New Roman" w:cs="Times New Roman"/>
          <w:b/>
          <w:sz w:val="24"/>
          <w:szCs w:val="24"/>
        </w:rPr>
        <w:t>Transc</w:t>
      </w:r>
      <w:r w:rsidR="000D4546" w:rsidRPr="00E633A0">
        <w:rPr>
          <w:rFonts w:ascii="Times New Roman" w:hAnsi="Times New Roman" w:cs="Times New Roman"/>
          <w:b/>
          <w:sz w:val="24"/>
          <w:szCs w:val="24"/>
        </w:rPr>
        <w:t>ription Factors in bitter gourd</w:t>
      </w:r>
    </w:p>
    <w:tbl>
      <w:tblPr>
        <w:tblW w:w="10080" w:type="dxa"/>
        <w:tblInd w:w="-16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710"/>
        <w:gridCol w:w="4140"/>
        <w:gridCol w:w="4230"/>
      </w:tblGrid>
      <w:tr w:rsidR="00B574F1" w:rsidRPr="00B14363" w:rsidTr="0014715E">
        <w:trPr>
          <w:trHeight w:val="342"/>
        </w:trPr>
        <w:tc>
          <w:tcPr>
            <w:tcW w:w="1710" w:type="dxa"/>
            <w:tcBorders>
              <w:bottom w:val="single" w:sz="6" w:space="0" w:color="000000"/>
            </w:tcBorders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′-3′)</w:t>
            </w:r>
          </w:p>
        </w:tc>
        <w:tc>
          <w:tcPr>
            <w:tcW w:w="4230" w:type="dxa"/>
            <w:tcBorders>
              <w:bottom w:val="single" w:sz="6" w:space="0" w:color="000000"/>
            </w:tcBorders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1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GCTGCAGGAAGAACAAAAG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Dof-1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1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TGGTTTCAAAGGCCAAAGA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Dof-1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2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CGATCTCCATGATCAGTT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2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2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TTTCCCTTCCTCAACTCC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3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TTCTCACAGCTTGCTGCTG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3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GTCTGATCTTGATGTTGATG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3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4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CCTCAATTTTGGCTCAGATTC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4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4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GGTGGCTGTGAAGTTATT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4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5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ACTGCAGCTGATTATAACCCTT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5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AATTTCCCTCCATTCTGA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6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AATCCCAGATTTCCTCCG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6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TTCATTATCGCCTCCCAAA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6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7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GAGGCTCTTCAAGCTGCAC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7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7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CCTGGTTCCATTCAAGACC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8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ATGCTGATTTCTCCAATTATCAA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8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CAGAAAATTCCTCGACAA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Do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Tub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ATCTTCCACCTTTACACCCTG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in</w:t>
            </w:r>
            <w:proofErr w:type="spellEnd"/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forward</w:t>
            </w:r>
          </w:p>
        </w:tc>
      </w:tr>
      <w:tr w:rsidR="00B574F1" w:rsidRPr="00B14363" w:rsidTr="0014715E">
        <w:trPr>
          <w:trHeight w:val="369"/>
        </w:trPr>
        <w:tc>
          <w:tcPr>
            <w:tcW w:w="171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Tub</w:t>
            </w:r>
          </w:p>
        </w:tc>
        <w:tc>
          <w:tcPr>
            <w:tcW w:w="414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CATGTATCAATCAAACACTCC</w:t>
            </w:r>
          </w:p>
        </w:tc>
        <w:tc>
          <w:tcPr>
            <w:tcW w:w="4230" w:type="dxa"/>
          </w:tcPr>
          <w:p w:rsidR="00B574F1" w:rsidRPr="00B14363" w:rsidRDefault="00B574F1" w:rsidP="0014715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ntia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in</w:t>
            </w:r>
            <w:proofErr w:type="spellEnd"/>
            <w:r w:rsidRPr="00B14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4363">
              <w:rPr>
                <w:rFonts w:ascii="Times New Roman" w:hAnsi="Times New Roman" w:cs="Times New Roman"/>
                <w:sz w:val="24"/>
                <w:szCs w:val="24"/>
              </w:rPr>
              <w:t>primer, reverse</w:t>
            </w:r>
          </w:p>
        </w:tc>
      </w:tr>
    </w:tbl>
    <w:p w:rsidR="00B574F1" w:rsidRPr="00B14363" w:rsidRDefault="00B574F1" w:rsidP="007442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574F1" w:rsidRPr="00B14363" w:rsidSect="00EE5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574F1"/>
    <w:rsid w:val="000D4546"/>
    <w:rsid w:val="0014715E"/>
    <w:rsid w:val="003402D0"/>
    <w:rsid w:val="004F481F"/>
    <w:rsid w:val="00690060"/>
    <w:rsid w:val="0074425B"/>
    <w:rsid w:val="0086419C"/>
    <w:rsid w:val="00A00F4E"/>
    <w:rsid w:val="00A3482A"/>
    <w:rsid w:val="00A63352"/>
    <w:rsid w:val="00B574F1"/>
    <w:rsid w:val="00E63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tosh</dc:creator>
  <cp:lastModifiedBy>Ashutosh</cp:lastModifiedBy>
  <cp:revision>8</cp:revision>
  <dcterms:created xsi:type="dcterms:W3CDTF">2015-04-12T06:04:00Z</dcterms:created>
  <dcterms:modified xsi:type="dcterms:W3CDTF">2015-04-13T02:04:00Z</dcterms:modified>
</cp:coreProperties>
</file>